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4B6" w:rsidRDefault="00FE4E47">
      <w:pPr>
        <w:rPr>
          <w:rFonts w:eastAsia="Malgun Gothic" w:hint="eastAsia"/>
          <w:lang w:eastAsia="ko-KR"/>
        </w:rPr>
      </w:pPr>
      <w:r w:rsidRPr="00FE4E47">
        <w:rPr>
          <w:b/>
        </w:rPr>
        <w:t xml:space="preserve">Table </w:t>
      </w:r>
      <w:r w:rsidRPr="00FE4E47">
        <w:rPr>
          <w:rFonts w:eastAsia="Malgun Gothic"/>
          <w:b/>
          <w:lang w:eastAsia="ko-KR"/>
        </w:rPr>
        <w:t>S</w:t>
      </w:r>
      <w:r w:rsidRPr="00FE4E47">
        <w:rPr>
          <w:b/>
        </w:rPr>
        <w:t>1.</w:t>
      </w:r>
      <w:r>
        <w:t xml:space="preserve"> Per-reviewer qualitative </w:t>
      </w:r>
      <w:r>
        <w:rPr>
          <w:rFonts w:eastAsia="Malgun Gothic"/>
          <w:lang w:eastAsia="ko-KR"/>
        </w:rPr>
        <w:t>assessment</w:t>
      </w:r>
      <w:r>
        <w:t xml:space="preserve"> of LLM diagno</w:t>
      </w:r>
      <w:bookmarkStart w:id="0" w:name="_GoBack"/>
      <w:bookmarkEnd w:id="0"/>
      <w:r>
        <w:t>stic explanations</w:t>
      </w:r>
    </w:p>
    <w:tbl>
      <w:tblPr>
        <w:tblW w:w="8636" w:type="dxa"/>
        <w:tblLayout w:type="fixed"/>
        <w:tblLook w:val="04A0" w:firstRow="1" w:lastRow="0" w:firstColumn="1" w:lastColumn="0" w:noHBand="0" w:noVBand="1"/>
      </w:tblPr>
      <w:tblGrid>
        <w:gridCol w:w="1837"/>
        <w:gridCol w:w="1617"/>
        <w:gridCol w:w="1727"/>
        <w:gridCol w:w="1727"/>
        <w:gridCol w:w="1728"/>
      </w:tblGrid>
      <w:tr w:rsidR="003824B6">
        <w:tc>
          <w:tcPr>
            <w:tcW w:w="1837" w:type="dxa"/>
            <w:tcBorders>
              <w:left w:val="nil"/>
              <w:right w:val="nil"/>
            </w:tcBorders>
          </w:tcPr>
          <w:p w:rsidR="003824B6" w:rsidRDefault="003824B6">
            <w:pPr>
              <w:rPr>
                <w:rFonts w:eastAsia="Malgun Gothic" w:hint="eastAsia"/>
                <w:lang w:eastAsia="ko-KR"/>
              </w:rPr>
            </w:pPr>
          </w:p>
        </w:tc>
        <w:tc>
          <w:tcPr>
            <w:tcW w:w="1617" w:type="dxa"/>
            <w:tcBorders>
              <w:left w:val="nil"/>
              <w:right w:val="nil"/>
            </w:tcBorders>
          </w:tcPr>
          <w:p w:rsidR="003824B6" w:rsidRDefault="00FE4E47">
            <w:pPr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Rater</w:t>
            </w:r>
          </w:p>
        </w:tc>
        <w:tc>
          <w:tcPr>
            <w:tcW w:w="1727" w:type="dxa"/>
            <w:tcBorders>
              <w:left w:val="nil"/>
              <w:right w:val="nil"/>
            </w:tcBorders>
          </w:tcPr>
          <w:p w:rsidR="003824B6" w:rsidRDefault="00FE4E47">
            <w:pPr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correct</w:t>
            </w:r>
          </w:p>
        </w:tc>
        <w:tc>
          <w:tcPr>
            <w:tcW w:w="1727" w:type="dxa"/>
            <w:tcBorders>
              <w:left w:val="nil"/>
              <w:right w:val="nil"/>
            </w:tcBorders>
          </w:tcPr>
          <w:p w:rsidR="003824B6" w:rsidRDefault="00FE4E47">
            <w:pPr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Partially correct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:rsidR="003824B6" w:rsidRDefault="00FE4E47">
            <w:pPr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Completely incorrect</w:t>
            </w:r>
          </w:p>
        </w:tc>
      </w:tr>
      <w:tr w:rsidR="003824B6"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:rsidR="003824B6" w:rsidRDefault="00FE4E47">
            <w:pPr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GPT-4o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</w:tcPr>
          <w:p w:rsidR="003824B6" w:rsidRDefault="00FE4E47">
            <w:pPr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Reviewer 1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</w:tcPr>
          <w:p w:rsidR="003824B6" w:rsidRDefault="00FE4E47">
            <w:pPr>
              <w:jc w:val="center"/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2/40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</w:tcPr>
          <w:p w:rsidR="003824B6" w:rsidRDefault="00FE4E47">
            <w:pPr>
              <w:jc w:val="center"/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16/40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3824B6" w:rsidRDefault="00FE4E47">
            <w:pPr>
              <w:jc w:val="center"/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22/40</w:t>
            </w:r>
          </w:p>
        </w:tc>
      </w:tr>
      <w:tr w:rsidR="003824B6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3824B6" w:rsidRDefault="003824B6">
            <w:pPr>
              <w:rPr>
                <w:rFonts w:eastAsia="Malgun Gothic" w:hint="eastAsia"/>
                <w:lang w:eastAsia="ko-KR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3824B6" w:rsidRDefault="00FE4E47">
            <w:pPr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Reviewer 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3824B6" w:rsidRDefault="00FE4E47">
            <w:pPr>
              <w:jc w:val="center"/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2/4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3824B6" w:rsidRDefault="00FE4E47">
            <w:pPr>
              <w:jc w:val="center"/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15/4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3824B6" w:rsidRDefault="00FE4E47">
            <w:pPr>
              <w:jc w:val="center"/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23/40</w:t>
            </w:r>
          </w:p>
        </w:tc>
      </w:tr>
      <w:tr w:rsidR="003824B6">
        <w:tc>
          <w:tcPr>
            <w:tcW w:w="1837" w:type="dxa"/>
            <w:tcBorders>
              <w:top w:val="nil"/>
              <w:left w:val="nil"/>
              <w:right w:val="nil"/>
            </w:tcBorders>
          </w:tcPr>
          <w:p w:rsidR="003824B6" w:rsidRDefault="003824B6">
            <w:pPr>
              <w:rPr>
                <w:rFonts w:eastAsia="Malgun Gothic" w:hint="eastAsia"/>
                <w:lang w:eastAsia="ko-KR"/>
              </w:rPr>
            </w:pP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</w:tcPr>
          <w:p w:rsidR="003824B6" w:rsidRDefault="00FE4E47">
            <w:pPr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Consensus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</w:tcPr>
          <w:p w:rsidR="003824B6" w:rsidRDefault="00FE4E47">
            <w:pPr>
              <w:jc w:val="center"/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2/40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</w:tcPr>
          <w:p w:rsidR="003824B6" w:rsidRDefault="00FE4E47">
            <w:pPr>
              <w:jc w:val="center"/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15/40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:rsidR="003824B6" w:rsidRDefault="00FE4E47">
            <w:pPr>
              <w:jc w:val="center"/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23/40</w:t>
            </w:r>
          </w:p>
        </w:tc>
      </w:tr>
      <w:tr w:rsidR="003824B6"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:rsidR="003824B6" w:rsidRDefault="00FE4E47">
            <w:pPr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Gemini 2.5 pro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</w:tcPr>
          <w:p w:rsidR="003824B6" w:rsidRDefault="00FE4E47">
            <w:pPr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Reviewer 1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</w:tcPr>
          <w:p w:rsidR="003824B6" w:rsidRDefault="00FE4E47">
            <w:pPr>
              <w:jc w:val="center"/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12/37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</w:tcPr>
          <w:p w:rsidR="003824B6" w:rsidRDefault="00FE4E47">
            <w:pPr>
              <w:jc w:val="center"/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4/37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3824B6" w:rsidRDefault="00FE4E47">
            <w:pPr>
              <w:jc w:val="center"/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21/37</w:t>
            </w:r>
          </w:p>
        </w:tc>
      </w:tr>
      <w:tr w:rsidR="003824B6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3824B6" w:rsidRDefault="003824B6">
            <w:pPr>
              <w:rPr>
                <w:rFonts w:eastAsia="Malgun Gothic" w:hint="eastAsia"/>
                <w:lang w:eastAsia="ko-KR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3824B6" w:rsidRDefault="00FE4E47">
            <w:pPr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Reviewer 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3824B6" w:rsidRDefault="00FE4E47">
            <w:pPr>
              <w:jc w:val="center"/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12/3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3824B6" w:rsidRDefault="00FE4E47">
            <w:pPr>
              <w:jc w:val="center"/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5/3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3824B6" w:rsidRDefault="00FE4E47">
            <w:pPr>
              <w:jc w:val="center"/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20/37</w:t>
            </w:r>
          </w:p>
        </w:tc>
      </w:tr>
      <w:tr w:rsidR="003824B6">
        <w:tc>
          <w:tcPr>
            <w:tcW w:w="1837" w:type="dxa"/>
            <w:tcBorders>
              <w:top w:val="nil"/>
              <w:left w:val="nil"/>
              <w:right w:val="nil"/>
            </w:tcBorders>
          </w:tcPr>
          <w:p w:rsidR="003824B6" w:rsidRDefault="003824B6">
            <w:pPr>
              <w:rPr>
                <w:rFonts w:eastAsia="Malgun Gothic" w:hint="eastAsia"/>
                <w:lang w:eastAsia="ko-KR"/>
              </w:rPr>
            </w:pP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</w:tcPr>
          <w:p w:rsidR="003824B6" w:rsidRDefault="00FE4E47">
            <w:pPr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Consensus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</w:tcPr>
          <w:p w:rsidR="003824B6" w:rsidRDefault="00FE4E47">
            <w:pPr>
              <w:jc w:val="center"/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12/37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</w:tcPr>
          <w:p w:rsidR="003824B6" w:rsidRDefault="00FE4E47">
            <w:pPr>
              <w:jc w:val="center"/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5/37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:rsidR="003824B6" w:rsidRDefault="00FE4E47">
            <w:pPr>
              <w:jc w:val="center"/>
              <w:rPr>
                <w:rFonts w:eastAsia="Malgun Gothic" w:hint="eastAsia"/>
                <w:lang w:eastAsia="ko-KR"/>
              </w:rPr>
            </w:pPr>
            <w:r>
              <w:rPr>
                <w:rFonts w:ascii="Cambria" w:eastAsia="Malgun Gothic" w:hAnsi="Cambria" w:cs="Arial"/>
                <w:kern w:val="0"/>
                <w:lang w:val="en-US" w:eastAsia="ko-KR" w:bidi="ar-SA"/>
              </w:rPr>
              <w:t>20/37</w:t>
            </w:r>
          </w:p>
        </w:tc>
      </w:tr>
    </w:tbl>
    <w:p w:rsidR="003824B6" w:rsidRDefault="003824B6">
      <w:pPr>
        <w:rPr>
          <w:rFonts w:eastAsia="Malgun Gothic" w:hint="eastAsia"/>
          <w:lang w:eastAsia="ko-KR"/>
        </w:rPr>
      </w:pPr>
    </w:p>
    <w:sectPr w:rsidR="003824B6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autoHyphenation/>
  <w:hyphenationZone w:val="0"/>
  <w:characterSpacingControl w:val="doNotCompress"/>
  <w:compat>
    <w:useFELayout/>
    <w:compatSetting w:name="compatibilityMode" w:uri="http://schemas.microsoft.com/office/word" w:val="12"/>
  </w:compat>
  <w:rsids>
    <w:rsidRoot w:val="003824B6"/>
    <w:rsid w:val="003824B6"/>
    <w:rsid w:val="00FE4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CAC30C-63CD-4299-B4FA-4ADED7036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SimSun" w:hAnsi="Liberation Serif" w:cs="Lucida Sans"/>
        <w:kern w:val="2"/>
        <w:sz w:val="24"/>
        <w:szCs w:val="24"/>
        <w:lang w:val="en-IN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>HP Inc.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Kashish Bajaj</cp:lastModifiedBy>
  <cp:revision>2</cp:revision>
  <dcterms:created xsi:type="dcterms:W3CDTF">2025-08-07T10:29:00Z</dcterms:created>
  <dcterms:modified xsi:type="dcterms:W3CDTF">2025-08-14T06:47:00Z</dcterms:modified>
  <dc:language>en-IN</dc:language>
</cp:coreProperties>
</file>